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317" w:tblpY="-1295"/>
        <w:tblOverlap w:val="never"/>
        <w:tblW w:w="13412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0"/>
        <w:gridCol w:w="1088"/>
        <w:gridCol w:w="1612"/>
        <w:gridCol w:w="1095"/>
        <w:gridCol w:w="1508"/>
        <w:gridCol w:w="1073"/>
        <w:gridCol w:w="1318"/>
        <w:gridCol w:w="1150"/>
        <w:gridCol w:w="1558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use of death</w:t>
            </w:r>
          </w:p>
        </w:tc>
        <w:tc>
          <w:tcPr>
            <w:tcW w:w="2700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1 year</w:t>
            </w:r>
          </w:p>
        </w:tc>
        <w:tc>
          <w:tcPr>
            <w:tcW w:w="2603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-3 years</w:t>
            </w:r>
          </w:p>
        </w:tc>
        <w:tc>
          <w:tcPr>
            <w:tcW w:w="2391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gt;3years</w:t>
            </w:r>
          </w:p>
        </w:tc>
        <w:tc>
          <w:tcPr>
            <w:tcW w:w="2708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</w:p>
        </w:tc>
        <w:tc>
          <w:tcPr>
            <w:tcW w:w="108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612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95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0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73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31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150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5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ALL cause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3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.90</w:t>
            </w:r>
          </w:p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1.29-12.5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5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3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3.98-4.7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73-2.22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5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9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5.66-6.15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Non-cancer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5-1.61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0-1.4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9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5-1.5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9-1.44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Cardiovascular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0-2.0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3-1.5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8-1.4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5-1.51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seases of heart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9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3-2.0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0-1.75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5-1.6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9-1.63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ypertension without heart diseas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5-4.9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2-3.67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7-3.87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7-2.62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ortic aneurysm and dissectio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5-10.6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3.70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theroscler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4-10.1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2-9.5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4-7.90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5-5.36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ebrovascular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6-2.7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8-1.4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1-1.27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5-1.39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diseases of arteries, arterioles, capillar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5-10.2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4-9.5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4-4.22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Infectious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5-2.0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2-2.9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1-2.52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6-1.92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neumonia and infl</w:t>
            </w:r>
            <w:r>
              <w:rPr>
                <w:rFonts w:hint="default"/>
                <w:vertAlign w:val="baseline"/>
                <w:lang w:val="en-US" w:eastAsia="zh-CN"/>
              </w:rPr>
              <w:t>uenza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1-1.4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7-3.4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8-2.7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5-1.78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phil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ubercul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pticemia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7-6.95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4-4.0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6-5.1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3-3.57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infectious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4-10.1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3-7.37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9-4.11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spiratory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4-2.0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2-2.3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6-3.2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7-1.94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Chronic obstructive pulmonary disease and </w:t>
            </w:r>
            <w:r>
              <w:rPr>
                <w:rFonts w:hint="default"/>
                <w:vertAlign w:val="baseline"/>
                <w:lang w:val="en-US" w:eastAsia="zh-CN"/>
              </w:rPr>
              <w:t>allied Cond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3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4-2.0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1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2-2.3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5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6-3.2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3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7-1.94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Gastrointestinal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6-13.7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4.10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omach and duodenal ulcer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8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5-32.3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5-10.48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ronic liver disease and cirrh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nal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4-4.1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9-2.7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3-4.9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9-2.68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ephritis, nephrotic syndrome and nephr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0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4-4.1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5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9-2.7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6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3-4.9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4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9-2.68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External injur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1-2.9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8-2.26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7-3.37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0-1.90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ccidents and adverse effect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3-3.2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8-2.5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1-3.6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5-2.10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uicide and self-infl</w:t>
            </w:r>
            <w:r>
              <w:rPr>
                <w:rFonts w:hint="default"/>
                <w:vertAlign w:val="baseline"/>
                <w:lang w:val="en-US" w:eastAsia="zh-CN"/>
              </w:rPr>
              <w:t>icted injury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omicide and legal interventio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Other cause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4-1.5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5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7-1.6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4-1.89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0-1.52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lzheimers (ICD-9 and 10 only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1-1.5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6-2.1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9-2.8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8-1.77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abetes mellitu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9-5.41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4-4.36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9-3.6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3-3.27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genital anomal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.6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5-98.5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0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5-33.68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tain conditions originating in perinatal period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mplications of pregnancy, childbirth, puerperium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mptoms, signs and ill-defifi</w:t>
            </w:r>
            <w:r>
              <w:rPr>
                <w:rFonts w:hint="default"/>
                <w:vertAlign w:val="baseline"/>
                <w:lang w:val="en-US" w:eastAsia="zh-CN"/>
              </w:rPr>
              <w:t>ned condition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3-3.7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1-3.3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4-3.40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2-2.16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Other 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5-1.71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2-1.6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9-1.9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8-1.51)</w:t>
            </w:r>
          </w:p>
        </w:tc>
      </w:tr>
    </w:tbl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 w:cs="Times New Roman"/>
          <w:vertAlign w:val="baseline"/>
          <w:lang w:val="en-US" w:eastAsia="zh-CN"/>
        </w:rPr>
      </w:pPr>
      <w:r>
        <w:rPr>
          <w:rFonts w:hint="default" w:cs="Times New Roman"/>
          <w:vertAlign w:val="baseline"/>
          <w:lang w:val="en-US" w:eastAsia="zh-CN"/>
        </w:rPr>
        <w:t>Additional Table 3: Standardized-mortality ratios following gallbladder cancer diagnosis in patients with age &gt;= 80.</w:t>
      </w:r>
    </w:p>
    <w:p>
      <w:pPr>
        <w:rPr>
          <w:rFonts w:hint="eastAsia" w:cs="Times New Roman"/>
          <w:vertAlign w:val="baseline"/>
          <w:lang w:val="en-US" w:eastAsia="zh-CN"/>
        </w:rPr>
      </w:pPr>
      <w:bookmarkStart w:id="0" w:name="_GoBack"/>
      <w:bookmarkEnd w:id="0"/>
    </w:p>
    <w:sectPr>
      <w:pgSz w:w="16838" w:h="23811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kZjllZmI4ZjkwZWU5NjI5MTI0NDE2NmY1Y2E1NDUifQ=="/>
  </w:docVars>
  <w:rsids>
    <w:rsidRoot w:val="1E494F38"/>
    <w:rsid w:val="05245293"/>
    <w:rsid w:val="061C7E27"/>
    <w:rsid w:val="07A05429"/>
    <w:rsid w:val="12043EB9"/>
    <w:rsid w:val="1E494F38"/>
    <w:rsid w:val="223D514B"/>
    <w:rsid w:val="29433D8B"/>
    <w:rsid w:val="2F7557F9"/>
    <w:rsid w:val="3C080524"/>
    <w:rsid w:val="45373EAE"/>
    <w:rsid w:val="45817800"/>
    <w:rsid w:val="55347FD9"/>
    <w:rsid w:val="5B8B55B6"/>
    <w:rsid w:val="5EE60263"/>
    <w:rsid w:val="675E5D49"/>
    <w:rsid w:val="74981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98</Words>
  <Characters>2674</Characters>
  <Lines>0</Lines>
  <Paragraphs>0</Paragraphs>
  <TotalTime>0</TotalTime>
  <ScaleCrop>false</ScaleCrop>
  <LinksUpToDate>false</LinksUpToDate>
  <CharactersWithSpaces>2756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1T13:50:00Z</dcterms:created>
  <dc:creator>Summer sun</dc:creator>
  <cp:lastModifiedBy>YXT</cp:lastModifiedBy>
  <dcterms:modified xsi:type="dcterms:W3CDTF">2023-02-23T12:14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F93AD81220E94B1AB4EFD0144384F2E7</vt:lpwstr>
  </property>
</Properties>
</file>